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6D5FC5" w14:textId="55C7A886" w:rsidR="00915F49" w:rsidRPr="00366094" w:rsidRDefault="001549AA">
      <w:pPr>
        <w:rPr>
          <w:rFonts w:ascii="Times New Roman" w:eastAsia="游ゴシック"/>
          <w:b/>
        </w:rPr>
      </w:pPr>
      <w:r w:rsidRPr="00366094">
        <w:rPr>
          <w:rFonts w:ascii="Times New Roman" w:eastAsia="游ゴシック"/>
          <w:b/>
        </w:rPr>
        <w:t xml:space="preserve">Table </w:t>
      </w:r>
      <w:r w:rsidR="002A79B5">
        <w:rPr>
          <w:rFonts w:ascii="Times New Roman" w:eastAsia="游ゴシック"/>
          <w:b/>
        </w:rPr>
        <w:t>S</w:t>
      </w:r>
      <w:r w:rsidRPr="00366094">
        <w:rPr>
          <w:rFonts w:ascii="Times New Roman" w:eastAsia="游ゴシック"/>
          <w:b/>
        </w:rPr>
        <w:t>1</w:t>
      </w:r>
      <w:r w:rsidR="00551C25" w:rsidRPr="00366094">
        <w:rPr>
          <w:rFonts w:ascii="Times New Roman" w:eastAsia="游ゴシック"/>
          <w:b/>
        </w:rPr>
        <w:t xml:space="preserve">. </w:t>
      </w:r>
      <w:r w:rsidR="002A79B5">
        <w:rPr>
          <w:rFonts w:ascii="Times New Roman" w:eastAsia="游ゴシック"/>
          <w:b/>
        </w:rPr>
        <w:t xml:space="preserve">Annotated volatile compounds in </w:t>
      </w:r>
      <w:r w:rsidR="002A79B5" w:rsidRPr="00E2671D">
        <w:rPr>
          <w:rFonts w:ascii="Times New Roman" w:eastAsia="游ゴシック"/>
          <w:b/>
          <w:i/>
        </w:rPr>
        <w:t>nozawana-zuke</w:t>
      </w:r>
      <w:r w:rsidR="005D36EB">
        <w:rPr>
          <w:rFonts w:ascii="Times New Roman" w:eastAsia="游ゴシック"/>
          <w:b/>
        </w:rPr>
        <w:t xml:space="preserve"> </w:t>
      </w:r>
      <w:r w:rsidR="002805B3" w:rsidRPr="002805B3">
        <w:rPr>
          <w:rFonts w:ascii="Times New Roman" w:eastAsia="游ゴシック"/>
          <w:b/>
        </w:rPr>
        <w:t>pickling juice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3"/>
        <w:gridCol w:w="1134"/>
        <w:gridCol w:w="992"/>
        <w:gridCol w:w="1844"/>
        <w:gridCol w:w="3541"/>
      </w:tblGrid>
      <w:tr w:rsidR="00177C6A" w:rsidRPr="00A21844" w14:paraId="483A9DF8" w14:textId="77777777" w:rsidTr="00177C6A">
        <w:trPr>
          <w:trHeight w:val="397"/>
        </w:trPr>
        <w:tc>
          <w:tcPr>
            <w:tcW w:w="5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1F71C06" w14:textId="6E0D63A0" w:rsidR="00177C6A" w:rsidRPr="00A21844" w:rsidRDefault="00177C6A" w:rsidP="0071794F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BAE5F97" w14:textId="31EDC176" w:rsidR="00177C6A" w:rsidRPr="00A21844" w:rsidRDefault="00177C6A" w:rsidP="006C6EB6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50722E" w14:textId="77777777" w:rsidR="00177C6A" w:rsidRPr="00A21844" w:rsidRDefault="00177C6A" w:rsidP="00177C6A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</w:p>
        </w:tc>
        <w:tc>
          <w:tcPr>
            <w:tcW w:w="31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214E6C" w14:textId="5E3A0EA3" w:rsidR="00177C6A" w:rsidRPr="00A21844" w:rsidRDefault="00177C6A" w:rsidP="006C6EB6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Result of MS similarity search</w:t>
            </w:r>
          </w:p>
        </w:tc>
      </w:tr>
      <w:tr w:rsidR="00177C6A" w:rsidRPr="00A21844" w14:paraId="70C608B3" w14:textId="77777777" w:rsidTr="00A21844">
        <w:trPr>
          <w:trHeight w:val="397"/>
        </w:trPr>
        <w:tc>
          <w:tcPr>
            <w:tcW w:w="584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475593C" w14:textId="65F0C476" w:rsidR="00177C6A" w:rsidRPr="00A21844" w:rsidRDefault="00177C6A" w:rsidP="0071794F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Peak #</w:t>
            </w:r>
          </w:p>
        </w:tc>
        <w:tc>
          <w:tcPr>
            <w:tcW w:w="667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4ED3AA5" w14:textId="5ADB9766" w:rsidR="00177C6A" w:rsidRPr="00A21844" w:rsidRDefault="00177C6A" w:rsidP="006C6EB6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RT (min)</w:t>
            </w:r>
          </w:p>
        </w:tc>
        <w:tc>
          <w:tcPr>
            <w:tcW w:w="583" w:type="pct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2AA39809" w14:textId="7ECC0F76" w:rsidR="00177C6A" w:rsidRPr="00A21844" w:rsidRDefault="00177C6A" w:rsidP="00177C6A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RI</w:t>
            </w:r>
          </w:p>
        </w:tc>
        <w:tc>
          <w:tcPr>
            <w:tcW w:w="1084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EFC2B3" w14:textId="4D394F4A" w:rsidR="00177C6A" w:rsidRPr="00A21844" w:rsidRDefault="00177C6A" w:rsidP="006C6EB6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Similarity index</w:t>
            </w:r>
          </w:p>
        </w:tc>
        <w:tc>
          <w:tcPr>
            <w:tcW w:w="2082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80D4969" w14:textId="1C69DE46" w:rsidR="00177C6A" w:rsidRPr="00A21844" w:rsidRDefault="00177C6A" w:rsidP="006C6EB6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Annotation</w:t>
            </w:r>
            <w:r w:rsidR="00495F3A">
              <w:rPr>
                <w:rFonts w:ascii="Times New Roman" w:eastAsia="游ゴシック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A21844" w:rsidRPr="00A21844" w14:paraId="7E76C376" w14:textId="77777777" w:rsidTr="00BF5DAD">
        <w:trPr>
          <w:trHeight w:val="397"/>
        </w:trPr>
        <w:tc>
          <w:tcPr>
            <w:tcW w:w="584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BCB10C2" w14:textId="5F8995DC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84D55" w14:textId="7E49F495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3.5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E272F" w14:textId="3807BCEF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764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B9AA0" w14:textId="0A82057A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96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6C2C8" w14:textId="1995FA17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Carbon disulfide</w:t>
            </w:r>
          </w:p>
        </w:tc>
      </w:tr>
      <w:tr w:rsidR="00A21844" w:rsidRPr="00A21844" w14:paraId="60DCFDD1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E79505E" w14:textId="3C470558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21FBE" w14:textId="7638FFD2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4.2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92A2B" w14:textId="291A7588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808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A9721" w14:textId="08A35235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96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33C9E" w14:textId="2AD303F3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Acetone</w:t>
            </w:r>
          </w:p>
        </w:tc>
      </w:tr>
      <w:tr w:rsidR="00A21844" w:rsidRPr="00A21844" w14:paraId="509AD500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18D352C" w14:textId="0BA4D471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D8C16" w14:textId="03BB19B2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4.4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C3D37" w14:textId="7BE107C6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819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3FD30" w14:textId="0A1980E1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97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4ED92" w14:textId="7135A81A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Methyl acetate</w:t>
            </w:r>
          </w:p>
        </w:tc>
      </w:tr>
      <w:tr w:rsidR="00A21844" w:rsidRPr="00A21844" w14:paraId="0C11743E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8F9C19D" w14:textId="4D76B3DD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584FE" w14:textId="3BD585A0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5.0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DCB4F" w14:textId="6D97E93C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855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BDFC4" w14:textId="562266E3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40D5D" w14:textId="2B7D4057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U</w:t>
            </w:r>
          </w:p>
        </w:tc>
      </w:tr>
      <w:tr w:rsidR="00A21844" w:rsidRPr="00A21844" w14:paraId="641AA496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B2974A1" w14:textId="5DDF03B1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C072D" w14:textId="09741B4D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5.4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7CFC2" w14:textId="3DC759BF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879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C1626" w14:textId="0EE62B46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96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A909D" w14:textId="165681D9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Ethyl acetate</w:t>
            </w:r>
          </w:p>
        </w:tc>
      </w:tr>
      <w:tr w:rsidR="00A21844" w:rsidRPr="00A21844" w14:paraId="077241ED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D111D06" w14:textId="4F9D9868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37168" w14:textId="46481A16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5.6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B203E" w14:textId="339EB80A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893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270EE" w14:textId="1824951D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94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3459B" w14:textId="56D60B2E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2-Butanone</w:t>
            </w:r>
          </w:p>
        </w:tc>
      </w:tr>
      <w:tr w:rsidR="00A21844" w:rsidRPr="00A21844" w14:paraId="1A7E204A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E63263F" w14:textId="6BECB854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F2C6E" w14:textId="571D91E9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5.7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26369" w14:textId="0DEAC1AB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899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86760" w14:textId="1A3F1813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97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2D1FA" w14:textId="4B83FB4E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2-Methyl-2-propanol</w:t>
            </w:r>
          </w:p>
        </w:tc>
      </w:tr>
      <w:tr w:rsidR="00A21844" w:rsidRPr="00A21844" w14:paraId="203B1B42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ECF0676" w14:textId="73685397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7C4CB" w14:textId="24738245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5.9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DF7E3" w14:textId="6455F915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907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5771D" w14:textId="584C3D94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97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7656F" w14:textId="16F5CA32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2-Methylbutanal</w:t>
            </w:r>
          </w:p>
        </w:tc>
      </w:tr>
      <w:tr w:rsidR="00A21844" w:rsidRPr="00A21844" w14:paraId="7B5947E3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3A7C59E" w14:textId="045BC969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533F6" w14:textId="7E5956BF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6.0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60FC4" w14:textId="57FE3E2E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910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73DFA" w14:textId="4D366021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95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1A94F" w14:textId="2582795F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3-Methylbutanal</w:t>
            </w:r>
          </w:p>
        </w:tc>
      </w:tr>
      <w:tr w:rsidR="00A21844" w:rsidRPr="00A21844" w14:paraId="1EE86EED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EF4EA5A" w14:textId="504A76DE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F353E" w14:textId="4461DABE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6.3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7B57A" w14:textId="6E0BAE31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922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A6E5A" w14:textId="7A0EAD68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96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862F0" w14:textId="02FBFB69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Isopropyl alcohol</w:t>
            </w:r>
          </w:p>
        </w:tc>
      </w:tr>
      <w:tr w:rsidR="00A21844" w:rsidRPr="00A21844" w14:paraId="32F02978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634B357" w14:textId="53BF058E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0D072" w14:textId="79118083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6.5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0CD0D" w14:textId="4C179115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929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975F6" w14:textId="719843CA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97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F4253" w14:textId="536D3C2D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Ethanol</w:t>
            </w:r>
          </w:p>
        </w:tc>
      </w:tr>
      <w:tr w:rsidR="00A21844" w:rsidRPr="00A21844" w14:paraId="1E989F8E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43AA49E" w14:textId="6244E96F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9FF10" w14:textId="2F7C2B76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7.6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71063" w14:textId="23E8E2AC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969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AF576" w14:textId="7CC3DC2B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97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771E1" w14:textId="4350FCEE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2,3-Butanedione</w:t>
            </w:r>
          </w:p>
        </w:tc>
      </w:tr>
      <w:tr w:rsidR="00A21844" w:rsidRPr="00A21844" w14:paraId="74562DC0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1B066FD" w14:textId="08BC20CB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BAEAE" w14:textId="499C09BC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8.4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0F1A0" w14:textId="6FC35448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1000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940F3" w14:textId="090DA431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94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D7ECC" w14:textId="56EC9769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Methyl isobutyl ketone</w:t>
            </w:r>
          </w:p>
        </w:tc>
      </w:tr>
      <w:tr w:rsidR="00A21844" w:rsidRPr="00A21844" w14:paraId="4E6D0BA8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ECF2FD1" w14:textId="3442BA94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A2F54" w14:textId="022E5029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8.7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8BFC0" w14:textId="1BD4147B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1008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69184" w14:textId="77F8BF5D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96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95349" w14:textId="4B5432A7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Amylene hydrate</w:t>
            </w:r>
          </w:p>
        </w:tc>
      </w:tr>
      <w:tr w:rsidR="00A21844" w:rsidRPr="00A21844" w14:paraId="7F09A9E6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F5E6960" w14:textId="7EFC8765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D6EE8" w14:textId="45C5E6B9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9.7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60835" w14:textId="6CECA21B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1040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46476" w14:textId="4B9E4778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93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F0D2F" w14:textId="3313CFCE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423880">
              <w:rPr>
                <w:rFonts w:ascii="Times New Roman"/>
                <w:i/>
                <w:sz w:val="24"/>
                <w:szCs w:val="24"/>
              </w:rPr>
              <w:t>S</w:t>
            </w:r>
            <w:r w:rsidRPr="00A21844">
              <w:rPr>
                <w:rFonts w:ascii="Times New Roman"/>
                <w:sz w:val="24"/>
                <w:szCs w:val="24"/>
              </w:rPr>
              <w:t>-Methyl thioacetate</w:t>
            </w:r>
          </w:p>
        </w:tc>
      </w:tr>
      <w:tr w:rsidR="00A21844" w:rsidRPr="00A21844" w14:paraId="07FEB620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28292B5" w14:textId="38E32068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2FAE7" w14:textId="54311908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10.5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23529" w14:textId="0F1E3642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1062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03EE4" w14:textId="39BF8998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93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99BE8" w14:textId="213DAE98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Dimethyl disulfide</w:t>
            </w:r>
          </w:p>
        </w:tc>
      </w:tr>
      <w:tr w:rsidR="00A21844" w:rsidRPr="00A21844" w14:paraId="46F834A6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733A397" w14:textId="7C5F1337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7A614" w14:textId="7A9A1FDE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10.5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850D2" w14:textId="42AF9C2F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1064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B3F62" w14:textId="42530DFB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B5E94" w14:textId="3101A337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U</w:t>
            </w:r>
          </w:p>
        </w:tc>
      </w:tr>
      <w:tr w:rsidR="00A21844" w:rsidRPr="00A21844" w14:paraId="2F59D53F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2C59F21" w14:textId="66711239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65C53" w14:textId="05C5914C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10.8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76F3F" w14:textId="4BF30B4F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1072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0C3DB" w14:textId="02865A65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86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6821A" w14:textId="5E6FB083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Hexanal</w:t>
            </w:r>
          </w:p>
        </w:tc>
      </w:tr>
      <w:tr w:rsidR="00A21844" w:rsidRPr="00A21844" w14:paraId="26F0717A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C7E605B" w14:textId="1AD50E9E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34153" w14:textId="0763B7A7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13.5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652AC" w14:textId="6265BBBA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1155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DE4D2" w14:textId="680DC95A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98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013B2" w14:textId="370BBBC0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1-Penten-3-ol</w:t>
            </w:r>
          </w:p>
        </w:tc>
      </w:tr>
      <w:tr w:rsidR="00A21844" w:rsidRPr="00A21844" w14:paraId="138F5228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0E97F97" w14:textId="7A9E8B2D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0B85E" w14:textId="17892723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14.1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E7E48" w14:textId="6899DB4D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1173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DD960" w14:textId="394BA7C7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95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8E895" w14:textId="0994B166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2-Heptanone</w:t>
            </w:r>
          </w:p>
        </w:tc>
      </w:tr>
      <w:tr w:rsidR="00A21844" w:rsidRPr="00A21844" w14:paraId="000BE595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0D72213" w14:textId="2F4E3E00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2F8E3" w14:textId="03AF164D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14.9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18B92" w14:textId="33C7A717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1196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2E8F8" w14:textId="40697267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94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03708" w14:textId="76BDFC79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4-Methyl-2-heptanone</w:t>
            </w:r>
          </w:p>
        </w:tc>
      </w:tr>
      <w:tr w:rsidR="00A21844" w:rsidRPr="00A21844" w14:paraId="72BD4461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09ACF8D" w14:textId="67AD5B31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90B98" w14:textId="6EF73E5E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16.7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53623" w14:textId="00AB9DFB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1256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EA8F9" w14:textId="1E649C77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87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541E1" w14:textId="14944471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Butyl isothiocyanate</w:t>
            </w:r>
          </w:p>
        </w:tc>
      </w:tr>
      <w:tr w:rsidR="00A21844" w:rsidRPr="00A21844" w14:paraId="3F174DF0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B50C470" w14:textId="009054CD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CE489" w14:textId="1E209768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16.9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131F9" w14:textId="504DC191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1261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852AF" w14:textId="07FB3A03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96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8C12B" w14:textId="35324EDB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3-Butenyl cyanide</w:t>
            </w:r>
          </w:p>
        </w:tc>
      </w:tr>
      <w:tr w:rsidR="00A21844" w:rsidRPr="00A21844" w14:paraId="02A75A2B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B1C7B51" w14:textId="3C11E276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3B2A2" w14:textId="635D42FA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17.3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58051" w14:textId="0F2BA45B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1274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8D361" w14:textId="67DC161F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98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22AF9" w14:textId="58DD5DBF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Acetoin</w:t>
            </w:r>
          </w:p>
        </w:tc>
      </w:tr>
      <w:tr w:rsidR="00A21844" w:rsidRPr="00A21844" w14:paraId="6C6C2563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8C2A5A2" w14:textId="1529A63B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92B64" w14:textId="0BDF54A1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17.7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09705" w14:textId="5CCDD8E9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1288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278C4" w14:textId="7C4E14BC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94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FBE17" w14:textId="3ADAD6FB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Pentyl cyanide</w:t>
            </w:r>
          </w:p>
        </w:tc>
      </w:tr>
      <w:tr w:rsidR="00A21844" w:rsidRPr="00A21844" w14:paraId="41B353A3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99D5C00" w14:textId="79DAF0CF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F17AE" w14:textId="11BE55DF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14.9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0B7DC" w14:textId="126B7E6B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1197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C6A72" w14:textId="6EA3EC16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C512F" w14:textId="67AF51F0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U</w:t>
            </w:r>
          </w:p>
        </w:tc>
      </w:tr>
      <w:tr w:rsidR="00A21844" w:rsidRPr="00A21844" w14:paraId="0D70175E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871284C" w14:textId="5F552B0F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3C899" w14:textId="4DF0F406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19.1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BFF8C" w14:textId="0D9379DC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1336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35904" w14:textId="4FB8FAE5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94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ADA92" w14:textId="06062D62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4-Pentenyl cyanide</w:t>
            </w:r>
          </w:p>
        </w:tc>
      </w:tr>
      <w:tr w:rsidR="00A21844" w:rsidRPr="00A21844" w14:paraId="31CD4000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35C0EFA" w14:textId="6161D403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74157" w14:textId="2FCE63DF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19.5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BE9FE" w14:textId="13790C1E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1348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2B378" w14:textId="2A584DF8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93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BEF04" w14:textId="6450BFB5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4-Methylpentyl cyanide</w:t>
            </w:r>
          </w:p>
        </w:tc>
      </w:tr>
      <w:tr w:rsidR="00A21844" w:rsidRPr="00A21844" w14:paraId="5665B0EF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5AFAA79" w14:textId="010F50B5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BAC30" w14:textId="1BDA25C0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19.6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7D7A9" w14:textId="18D25461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1352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98B2D" w14:textId="3CB473DB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CF9BE" w14:textId="4D1E55D1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U</w:t>
            </w:r>
          </w:p>
        </w:tc>
      </w:tr>
      <w:tr w:rsidR="00A21844" w:rsidRPr="00A21844" w14:paraId="4A28B545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F51524A" w14:textId="4397EC85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E9BB4" w14:textId="1AE6F205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20.2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41398" w14:textId="70FD3410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1372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8126C" w14:textId="100E4CB2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96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77E65" w14:textId="6482D460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Dimethyl trisulfide</w:t>
            </w:r>
          </w:p>
        </w:tc>
      </w:tr>
      <w:tr w:rsidR="00A21844" w:rsidRPr="00A21844" w14:paraId="1302F0EA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36142A4" w14:textId="36599012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64CE5" w14:textId="28DF774B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20.4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40708" w14:textId="28BC6711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1381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0B353" w14:textId="2E2F402A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95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C5197" w14:textId="2D736FAB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3-Hexen-1-ol</w:t>
            </w:r>
          </w:p>
        </w:tc>
      </w:tr>
      <w:tr w:rsidR="00A21844" w:rsidRPr="00A21844" w14:paraId="0836D043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1FEF427" w14:textId="24F8DB1B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lastRenderedPageBreak/>
              <w:t>3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940CE" w14:textId="1FF04B0B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20.5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563EA" w14:textId="23C48F05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1384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7E100" w14:textId="2CF08C5C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95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F7F64" w14:textId="67778DE2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Nonanal</w:t>
            </w:r>
          </w:p>
        </w:tc>
      </w:tr>
      <w:tr w:rsidR="00A21844" w:rsidRPr="00A21844" w14:paraId="0291010C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D1FC60E" w14:textId="79FA691B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DEA11" w14:textId="607BB3D2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20.8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8271C" w14:textId="51F6FCCA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1392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965FD" w14:textId="3B050C76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94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A969D" w14:textId="1F4F87F2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Hexyl cyanide</w:t>
            </w:r>
          </w:p>
        </w:tc>
      </w:tr>
      <w:tr w:rsidR="00A21844" w:rsidRPr="00A21844" w14:paraId="6697A6AD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477B911" w14:textId="169F29E5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379D3" w14:textId="04AE5C6E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21.8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B2BF0" w14:textId="16A22345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1430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5536B" w14:textId="032D7AD3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98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DF973" w14:textId="49715C8C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Acetic acid</w:t>
            </w:r>
          </w:p>
        </w:tc>
      </w:tr>
      <w:tr w:rsidR="00A21844" w:rsidRPr="00A21844" w14:paraId="013C478B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EBE2295" w14:textId="7316FE0B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1AB90" w14:textId="301C92F9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22.3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21F3A" w14:textId="773CFF57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1450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F697C" w14:textId="2726CBC4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92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EA067" w14:textId="2B663A21" w:rsidR="00A21844" w:rsidRPr="00A21844" w:rsidRDefault="007F2DF2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7F2DF2">
              <w:rPr>
                <w:rFonts w:ascii="Times New Roman"/>
                <w:sz w:val="24"/>
                <w:szCs w:val="24"/>
              </w:rPr>
              <w:t>3-Butenyl isothiocyanate</w:t>
            </w:r>
          </w:p>
        </w:tc>
      </w:tr>
      <w:tr w:rsidR="00A21844" w:rsidRPr="00A21844" w14:paraId="2564FE5D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E797412" w14:textId="4BA7B668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6A1EA" w14:textId="533F17F9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22.6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426E3" w14:textId="3A7463A2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1459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E83E0" w14:textId="18B5209B" w:rsidR="00A21844" w:rsidRPr="00A21844" w:rsidRDefault="00BF5DAD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游ゴシック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5D123" w14:textId="2F50C506" w:rsidR="00A21844" w:rsidRPr="00A21844" w:rsidRDefault="00BF5DAD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游ゴシック" w:hint="eastAsia"/>
                <w:color w:val="000000" w:themeColor="text1"/>
                <w:sz w:val="24"/>
                <w:szCs w:val="24"/>
              </w:rPr>
              <w:t>U</w:t>
            </w:r>
          </w:p>
        </w:tc>
      </w:tr>
      <w:tr w:rsidR="00A21844" w:rsidRPr="00A21844" w14:paraId="082100E4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538C1BC" w14:textId="4F9455D7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D2E12" w14:textId="36878A2B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23.9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2C1F1" w14:textId="27644F6D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1508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D7481" w14:textId="613DDDDC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B5E64" w14:textId="14119BAA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U</w:t>
            </w:r>
          </w:p>
        </w:tc>
      </w:tr>
      <w:tr w:rsidR="00A21844" w:rsidRPr="00A21844" w14:paraId="4CBCA47C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2F98973" w14:textId="179DF970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ACA49" w14:textId="08CC5DE1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24.0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B8547" w14:textId="34990D73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1512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F0D43" w14:textId="4A77879F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97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CACC3" w14:textId="0C19F67C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Benzaldehyde</w:t>
            </w:r>
          </w:p>
        </w:tc>
      </w:tr>
      <w:tr w:rsidR="00A21844" w:rsidRPr="00A21844" w14:paraId="3F6BFD6E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39E9BA2" w14:textId="49C67624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579CF" w14:textId="233A3471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24.4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B2B91" w14:textId="68F76073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1529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EB983" w14:textId="45ACBF06" w:rsidR="00A21844" w:rsidRPr="00A21844" w:rsidRDefault="00C2511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0.86</w:t>
            </w:r>
            <w:r w:rsidR="00495F3A">
              <w:rPr>
                <w:rFonts w:ascii="Times New Roman" w:eastAsia="游ゴシック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FC317" w14:textId="55DCC825" w:rsidR="00A21844" w:rsidRPr="00A21844" w:rsidRDefault="00C2511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 xml:space="preserve">4-Pentenyl </w:t>
            </w:r>
            <w:r>
              <w:rPr>
                <w:rFonts w:ascii="Times New Roman"/>
                <w:sz w:val="24"/>
                <w:szCs w:val="24"/>
              </w:rPr>
              <w:t>isothiocyanate</w:t>
            </w:r>
          </w:p>
        </w:tc>
      </w:tr>
      <w:tr w:rsidR="00A21844" w:rsidRPr="00A21844" w14:paraId="4F34DC97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C8A69A1" w14:textId="2522B072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2FD77" w14:textId="0AFA9345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24.6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5F50F" w14:textId="1AD9E296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1537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265A4" w14:textId="4EDF794D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97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2333F" w14:textId="6141E30A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Linalol</w:t>
            </w:r>
          </w:p>
        </w:tc>
      </w:tr>
      <w:tr w:rsidR="00A21844" w:rsidRPr="00A21844" w14:paraId="61F50102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5031B11" w14:textId="783E0D92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22DC0" w14:textId="49F064BB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26.6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EDD24" w14:textId="4173A5A9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1615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1D8AB" w14:textId="05D01D57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2019E" w14:textId="6F369F9E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U</w:t>
            </w:r>
          </w:p>
        </w:tc>
      </w:tr>
      <w:tr w:rsidR="00A21844" w:rsidRPr="00A21844" w14:paraId="4CBF567A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91ECAA5" w14:textId="0D7C453D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0DD6D" w14:textId="26552949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27.2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24AFD" w14:textId="7F4E9759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1638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B955C" w14:textId="47E7B6D0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97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DC084" w14:textId="2D738C40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Tolualdehyde</w:t>
            </w:r>
          </w:p>
        </w:tc>
      </w:tr>
      <w:tr w:rsidR="00A21844" w:rsidRPr="00A21844" w14:paraId="3A998B79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60AEE9F" w14:textId="029DEE94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1405F" w14:textId="2C1D96B5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31.5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C6962" w14:textId="00699DBA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1827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F6AF5" w14:textId="560996B9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97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708CD" w14:textId="37D8EB20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Hexanoic acid</w:t>
            </w:r>
          </w:p>
        </w:tc>
      </w:tr>
      <w:tr w:rsidR="00A21844" w:rsidRPr="00A21844" w14:paraId="4A7F6FD7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3079258" w14:textId="5BB2C4A5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62EDC" w14:textId="062B78A5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33.5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8A904" w14:textId="6CACF2F4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1919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06F30" w14:textId="35969AAE" w:rsidR="00A21844" w:rsidRPr="00495F3A" w:rsidRDefault="00BA51B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495F3A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63FEE" w14:textId="055E2C0D" w:rsidR="00A21844" w:rsidRPr="00A21844" w:rsidRDefault="00BA51B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游ゴシック" w:hint="eastAsia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-(Methylthio)butyl cyanide</w:t>
            </w:r>
            <w:r w:rsidR="00495F3A" w:rsidRPr="00495F3A">
              <w:rPr>
                <w:rFonts w:ascii="Times New Roman" w:eastAsia="游ゴシック"/>
                <w:color w:val="000000" w:themeColor="text1"/>
                <w:sz w:val="24"/>
                <w:szCs w:val="24"/>
                <w:vertAlign w:val="superscript"/>
              </w:rPr>
              <w:t>c</w:t>
            </w:r>
            <w:r w:rsidR="001C2FE1">
              <w:rPr>
                <w:rFonts w:ascii="Times New Roman" w:eastAsia="游ゴシック"/>
                <w:color w:val="000000" w:themeColor="text1"/>
                <w:sz w:val="24"/>
                <w:szCs w:val="24"/>
                <w:vertAlign w:val="superscript"/>
              </w:rPr>
              <w:t>,e</w:t>
            </w:r>
            <w:r w:rsidR="0047140B">
              <w:rPr>
                <w:rFonts w:ascii="Times New Roman" w:eastAsia="游ゴシック"/>
                <w:color w:val="000000" w:themeColor="text1"/>
                <w:sz w:val="24"/>
                <w:szCs w:val="24"/>
                <w:vertAlign w:val="superscript"/>
              </w:rPr>
              <w:t>,f</w:t>
            </w:r>
          </w:p>
        </w:tc>
      </w:tr>
      <w:tr w:rsidR="00A21844" w:rsidRPr="00A21844" w14:paraId="348112CA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F2E1721" w14:textId="461422E4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9F393" w14:textId="4CC01214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33.7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4214C" w14:textId="66BAD0F5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1930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23D26" w14:textId="00A4EB73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313D2B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0A044" w14:textId="2F1DDD31" w:rsidR="00A21844" w:rsidRPr="00A21844" w:rsidRDefault="00311F9C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游ゴシック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,4-Epithiobutyl cyanide</w:t>
            </w:r>
            <w:r w:rsidR="00450F79">
              <w:rPr>
                <w:rFonts w:ascii="Times New Roman" w:eastAsia="游ゴシック"/>
                <w:color w:val="000000" w:themeColor="text1"/>
                <w:sz w:val="24"/>
                <w:szCs w:val="24"/>
                <w:vertAlign w:val="superscript"/>
              </w:rPr>
              <w:t>d</w:t>
            </w:r>
            <w:r w:rsidR="00AB5843">
              <w:rPr>
                <w:rFonts w:ascii="Times New Roman" w:eastAsia="游ゴシック"/>
                <w:color w:val="000000" w:themeColor="text1"/>
                <w:sz w:val="24"/>
                <w:szCs w:val="24"/>
                <w:vertAlign w:val="superscript"/>
              </w:rPr>
              <w:t>,e</w:t>
            </w:r>
            <w:r w:rsidR="0047140B">
              <w:rPr>
                <w:rFonts w:ascii="Times New Roman" w:eastAsia="游ゴシック"/>
                <w:color w:val="000000" w:themeColor="text1"/>
                <w:sz w:val="24"/>
                <w:szCs w:val="24"/>
                <w:vertAlign w:val="superscript"/>
              </w:rPr>
              <w:t>,f</w:t>
            </w:r>
          </w:p>
        </w:tc>
      </w:tr>
      <w:tr w:rsidR="00A21844" w:rsidRPr="00A21844" w14:paraId="7D751653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D6A3890" w14:textId="37459196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8E9BD" w14:textId="7F8275AF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35.7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523C7" w14:textId="1E301499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2025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BFA8F" w14:textId="02CD2418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97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82661" w14:textId="044BF8AE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Phenethyl cyanide</w:t>
            </w:r>
          </w:p>
        </w:tc>
      </w:tr>
      <w:tr w:rsidR="00A21844" w:rsidRPr="00A21844" w14:paraId="7FBC3938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77B54AC" w14:textId="251BB6AD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C31D1" w14:textId="4AE9B468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36.0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93F4A" w14:textId="60085B02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2036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FBE8C" w14:textId="5F182263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97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DCD5E" w14:textId="35289116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Octanoic acid</w:t>
            </w:r>
          </w:p>
        </w:tc>
      </w:tr>
      <w:tr w:rsidR="00A21844" w:rsidRPr="00A21844" w14:paraId="3B2D861D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D43B8B2" w14:textId="174ECFD4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132E4" w14:textId="02BAE11D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36.1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86BD2" w14:textId="59C1A80B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2044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A57CF" w14:textId="57597E42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740CB" w14:textId="354F3CF7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U</w:t>
            </w:r>
          </w:p>
        </w:tc>
      </w:tr>
      <w:tr w:rsidR="00A21844" w:rsidRPr="00A21844" w14:paraId="17ED2AD8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860CF01" w14:textId="02771F2E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1FDB5" w14:textId="565AB527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36.6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98B5F" w14:textId="63BB67BE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2069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EBFE6" w14:textId="35264AFA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4CEC5" w14:textId="7F513193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U</w:t>
            </w:r>
          </w:p>
        </w:tc>
      </w:tr>
      <w:tr w:rsidR="00A21844" w:rsidRPr="00A21844" w14:paraId="50B6B216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479C5BE" w14:textId="5C12B346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3BEB2" w14:textId="70E48C08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37.8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DBD43" w14:textId="228D9F48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2127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7A71B" w14:textId="0F625769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274C6" w14:textId="1DCBF2FA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U</w:t>
            </w:r>
          </w:p>
        </w:tc>
      </w:tr>
      <w:tr w:rsidR="00A21844" w:rsidRPr="00A21844" w14:paraId="30739738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CD51B6D" w14:textId="1281AA03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A0B9F" w14:textId="0ADD1136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38.0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06EEB" w14:textId="4043535A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2135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CC99A" w14:textId="01A2FC8A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94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ECFB8" w14:textId="74584DC5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Nonanoic acid</w:t>
            </w:r>
          </w:p>
        </w:tc>
      </w:tr>
      <w:tr w:rsidR="00A21844" w:rsidRPr="00A21844" w14:paraId="6468A6BF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AD5BBC7" w14:textId="7DA0F488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1A840" w14:textId="5DE9F34C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39.3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29065" w14:textId="70D396DF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2197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04264" w14:textId="09E2600A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97</w:t>
            </w:r>
          </w:p>
        </w:tc>
        <w:tc>
          <w:tcPr>
            <w:tcW w:w="2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FD770" w14:textId="433DE348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Phenethyl isothiocyanate</w:t>
            </w:r>
          </w:p>
        </w:tc>
      </w:tr>
      <w:tr w:rsidR="00A21844" w:rsidRPr="00A21844" w14:paraId="5CE886FD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9022FBE" w14:textId="6BAA2063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270594" w14:textId="73278AAA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40.02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8E0A1C" w14:textId="14793751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2229</w:t>
            </w:r>
          </w:p>
        </w:tc>
        <w:tc>
          <w:tcPr>
            <w:tcW w:w="10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D49E1B" w14:textId="1E852BE6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0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B5FEE7" w14:textId="4D2C85B0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U</w:t>
            </w:r>
          </w:p>
        </w:tc>
      </w:tr>
      <w:tr w:rsidR="00A21844" w:rsidRPr="00A21844" w14:paraId="528DD4AB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2CED6C2" w14:textId="6342DE0B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119CAD" w14:textId="4EFF96B7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40.65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B48EA2" w14:textId="094BDE1F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2260</w:t>
            </w:r>
          </w:p>
        </w:tc>
        <w:tc>
          <w:tcPr>
            <w:tcW w:w="10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D0CB5F" w14:textId="62B1E21D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0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16D247" w14:textId="40119BB6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U</w:t>
            </w:r>
          </w:p>
        </w:tc>
      </w:tr>
      <w:tr w:rsidR="00A21844" w:rsidRPr="00A21844" w14:paraId="0C8A18A3" w14:textId="77777777" w:rsidTr="00BF5DAD">
        <w:trPr>
          <w:trHeight w:val="397"/>
        </w:trPr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9FAAF51" w14:textId="07F8DA2A" w:rsidR="00A21844" w:rsidRPr="00A21844" w:rsidRDefault="00A21844" w:rsidP="00A21844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79FE5F" w14:textId="3E45C72B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40.79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B57FE0" w14:textId="73A9819F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2266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24B08F" w14:textId="0D06FEF0" w:rsidR="00A21844" w:rsidRPr="00A21844" w:rsidRDefault="00A21844" w:rsidP="00BF5DAD">
            <w:pPr>
              <w:jc w:val="center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 w:eastAsia="游ゴシック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0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963AA4" w14:textId="5EB1E969" w:rsidR="00A21844" w:rsidRPr="00A21844" w:rsidRDefault="00A21844" w:rsidP="00BF5DAD">
            <w:pPr>
              <w:ind w:firstLineChars="180" w:firstLine="432"/>
              <w:rPr>
                <w:rFonts w:ascii="Times New Roman" w:eastAsia="游ゴシック"/>
                <w:color w:val="000000" w:themeColor="text1"/>
                <w:sz w:val="24"/>
                <w:szCs w:val="24"/>
              </w:rPr>
            </w:pPr>
            <w:r w:rsidRPr="00A21844">
              <w:rPr>
                <w:rFonts w:ascii="Times New Roman"/>
                <w:sz w:val="24"/>
                <w:szCs w:val="24"/>
              </w:rPr>
              <w:t>U</w:t>
            </w:r>
          </w:p>
        </w:tc>
      </w:tr>
    </w:tbl>
    <w:p w14:paraId="57BCCCE0" w14:textId="3BAC01E4" w:rsidR="009042A6" w:rsidRDefault="00495F3A" w:rsidP="00F3335B">
      <w:pPr>
        <w:rPr>
          <w:rFonts w:ascii="Times New Roman" w:eastAsia="游ゴシック"/>
          <w:sz w:val="24"/>
          <w:szCs w:val="24"/>
        </w:rPr>
      </w:pPr>
      <w:r>
        <w:rPr>
          <w:rFonts w:ascii="Times New Roman" w:eastAsia="游ゴシック"/>
          <w:sz w:val="24"/>
          <w:szCs w:val="24"/>
          <w:vertAlign w:val="superscript"/>
        </w:rPr>
        <w:t>a</w:t>
      </w:r>
      <w:r w:rsidR="000E2BB0" w:rsidRPr="000E2BB0">
        <w:rPr>
          <w:rFonts w:ascii="Times New Roman" w:eastAsia="游ゴシック"/>
          <w:sz w:val="24"/>
          <w:szCs w:val="24"/>
        </w:rPr>
        <w:t xml:space="preserve"> U: </w:t>
      </w:r>
      <w:r w:rsidR="000E2BB0">
        <w:rPr>
          <w:rFonts w:ascii="Times New Roman" w:eastAsia="游ゴシック"/>
          <w:sz w:val="24"/>
          <w:szCs w:val="24"/>
        </w:rPr>
        <w:t>Unannotated by mass spectrum and retention index.</w:t>
      </w:r>
    </w:p>
    <w:p w14:paraId="6CA6AA0E" w14:textId="581FB53B" w:rsidR="00C25114" w:rsidRDefault="00495F3A" w:rsidP="00F3335B">
      <w:pPr>
        <w:rPr>
          <w:rFonts w:ascii="Times New Roman" w:eastAsia="游ゴシック"/>
          <w:sz w:val="24"/>
          <w:szCs w:val="24"/>
        </w:rPr>
      </w:pPr>
      <w:r>
        <w:rPr>
          <w:rFonts w:ascii="Times New Roman" w:eastAsia="游ゴシック"/>
          <w:sz w:val="24"/>
          <w:szCs w:val="24"/>
          <w:vertAlign w:val="superscript"/>
        </w:rPr>
        <w:t>b</w:t>
      </w:r>
      <w:r w:rsidR="00C25114">
        <w:rPr>
          <w:rFonts w:ascii="Times New Roman" w:eastAsia="游ゴシック"/>
          <w:sz w:val="24"/>
          <w:szCs w:val="24"/>
        </w:rPr>
        <w:t xml:space="preserve"> </w:t>
      </w:r>
      <w:r w:rsidR="00C25114" w:rsidRPr="00C25114">
        <w:rPr>
          <w:rFonts w:ascii="Times New Roman" w:eastAsia="游ゴシック"/>
          <w:sz w:val="24"/>
          <w:szCs w:val="24"/>
        </w:rPr>
        <w:t>Similarity score calculated by MassBank spectrum search</w:t>
      </w:r>
      <w:r w:rsidR="00C25114">
        <w:rPr>
          <w:rFonts w:ascii="Times New Roman" w:eastAsia="游ゴシック"/>
          <w:sz w:val="24"/>
          <w:szCs w:val="24"/>
        </w:rPr>
        <w:t xml:space="preserve"> (</w:t>
      </w:r>
      <w:hyperlink r:id="rId7" w:history="1">
        <w:r w:rsidR="00C25114">
          <w:rPr>
            <w:rStyle w:val="af2"/>
          </w:rPr>
          <w:t>https://massbank.eu/MassBank/</w:t>
        </w:r>
      </w:hyperlink>
      <w:r w:rsidR="00C25114">
        <w:rPr>
          <w:rFonts w:ascii="Times New Roman" w:eastAsia="游ゴシック"/>
          <w:sz w:val="24"/>
          <w:szCs w:val="24"/>
        </w:rPr>
        <w:t>).</w:t>
      </w:r>
    </w:p>
    <w:p w14:paraId="5378805C" w14:textId="27373119" w:rsidR="00495F3A" w:rsidRDefault="00495F3A" w:rsidP="00F3335B">
      <w:pPr>
        <w:rPr>
          <w:rFonts w:ascii="Times New Roman" w:eastAsia="游ゴシック"/>
          <w:sz w:val="24"/>
          <w:szCs w:val="24"/>
        </w:rPr>
      </w:pPr>
      <w:r w:rsidRPr="00AB5843">
        <w:rPr>
          <w:rFonts w:ascii="Times New Roman" w:eastAsia="游ゴシック"/>
          <w:sz w:val="24"/>
          <w:szCs w:val="24"/>
          <w:vertAlign w:val="superscript"/>
        </w:rPr>
        <w:t>c</w:t>
      </w:r>
      <w:r>
        <w:rPr>
          <w:rFonts w:ascii="Times New Roman" w:eastAsia="游ゴシック"/>
          <w:sz w:val="24"/>
          <w:szCs w:val="24"/>
        </w:rPr>
        <w:t xml:space="preserve"> </w:t>
      </w:r>
      <w:r w:rsidRPr="00495F3A">
        <w:rPr>
          <w:rFonts w:ascii="Times New Roman" w:eastAsia="游ゴシック"/>
          <w:sz w:val="24"/>
          <w:szCs w:val="24"/>
        </w:rPr>
        <w:t>Iranshahi</w:t>
      </w:r>
      <w:r w:rsidR="00450F79">
        <w:rPr>
          <w:rFonts w:ascii="Times New Roman" w:eastAsia="游ゴシック"/>
          <w:sz w:val="24"/>
          <w:szCs w:val="24"/>
        </w:rPr>
        <w:t xml:space="preserve">, M. (2012). </w:t>
      </w:r>
      <w:r w:rsidR="00450F79" w:rsidRPr="00450F79">
        <w:rPr>
          <w:rFonts w:ascii="Times New Roman" w:eastAsia="游ゴシック"/>
          <w:sz w:val="24"/>
          <w:szCs w:val="24"/>
        </w:rPr>
        <w:t>A review of volatile sulfur-containing compounds from terrestrial plants: biosynthesis, distribution and analytical methods</w:t>
      </w:r>
      <w:r w:rsidR="00450F79">
        <w:rPr>
          <w:rFonts w:ascii="Times New Roman" w:eastAsia="游ゴシック"/>
          <w:sz w:val="24"/>
          <w:szCs w:val="24"/>
        </w:rPr>
        <w:t xml:space="preserve">. </w:t>
      </w:r>
      <w:r w:rsidR="00AB5843" w:rsidRPr="00AB5843">
        <w:rPr>
          <w:rFonts w:ascii="Times New Roman" w:eastAsia="游ゴシック"/>
          <w:i/>
          <w:sz w:val="24"/>
          <w:szCs w:val="24"/>
        </w:rPr>
        <w:t>Journal of Essential Oil Research</w:t>
      </w:r>
      <w:r w:rsidR="00AB5843">
        <w:rPr>
          <w:rFonts w:ascii="Times New Roman" w:eastAsia="游ゴシック"/>
          <w:sz w:val="24"/>
          <w:szCs w:val="24"/>
        </w:rPr>
        <w:t>, 24(4), 393-434.</w:t>
      </w:r>
    </w:p>
    <w:p w14:paraId="748B0D16" w14:textId="0FD11AF7" w:rsidR="00495F3A" w:rsidRDefault="00495F3A" w:rsidP="00F3335B">
      <w:pPr>
        <w:rPr>
          <w:rFonts w:ascii="Times New Roman" w:eastAsia="游ゴシック"/>
          <w:sz w:val="24"/>
          <w:szCs w:val="24"/>
        </w:rPr>
      </w:pPr>
      <w:r w:rsidRPr="00AB5843">
        <w:rPr>
          <w:rFonts w:ascii="Times New Roman" w:eastAsia="游ゴシック"/>
          <w:sz w:val="24"/>
          <w:szCs w:val="24"/>
          <w:vertAlign w:val="superscript"/>
        </w:rPr>
        <w:t>d</w:t>
      </w:r>
      <w:r w:rsidR="00AB5843">
        <w:rPr>
          <w:rFonts w:ascii="Times New Roman" w:eastAsia="游ゴシック"/>
          <w:sz w:val="24"/>
          <w:szCs w:val="24"/>
        </w:rPr>
        <w:t xml:space="preserve"> Kato, M., Imayoshi, Y., Iwabuchi, H., &amp; Shimomur</w:t>
      </w:r>
      <w:bookmarkStart w:id="0" w:name="_GoBack"/>
      <w:bookmarkEnd w:id="0"/>
      <w:r w:rsidR="00AB5843">
        <w:rPr>
          <w:rFonts w:ascii="Times New Roman" w:eastAsia="游ゴシック"/>
          <w:sz w:val="24"/>
          <w:szCs w:val="24"/>
        </w:rPr>
        <w:t>a, K. (2011). Kinetic c</w:t>
      </w:r>
      <w:r w:rsidR="00AB5843" w:rsidRPr="00AB5843">
        <w:rPr>
          <w:rFonts w:ascii="Times New Roman" w:eastAsia="游ゴシック"/>
          <w:sz w:val="24"/>
          <w:szCs w:val="24"/>
        </w:rPr>
        <w:t xml:space="preserve">hanges in </w:t>
      </w:r>
      <w:r w:rsidR="00AB5843">
        <w:rPr>
          <w:rFonts w:ascii="Times New Roman" w:eastAsia="游ゴシック"/>
          <w:sz w:val="24"/>
          <w:szCs w:val="24"/>
        </w:rPr>
        <w:t>glucosinolate-derived volatiles by heat-treatment and myrosinase activity in n</w:t>
      </w:r>
      <w:r w:rsidR="00AB5843" w:rsidRPr="00AB5843">
        <w:rPr>
          <w:rFonts w:ascii="Times New Roman" w:eastAsia="游ゴシック"/>
          <w:sz w:val="24"/>
          <w:szCs w:val="24"/>
        </w:rPr>
        <w:t>akajimana (</w:t>
      </w:r>
      <w:r w:rsidR="00AB5843" w:rsidRPr="00AB5843">
        <w:rPr>
          <w:rFonts w:ascii="Times New Roman" w:eastAsia="游ゴシック"/>
          <w:i/>
          <w:sz w:val="24"/>
          <w:szCs w:val="24"/>
        </w:rPr>
        <w:t>Brassica rapa</w:t>
      </w:r>
      <w:r w:rsidR="00AB5843" w:rsidRPr="00AB5843">
        <w:rPr>
          <w:rFonts w:ascii="Times New Roman" w:eastAsia="游ゴシック"/>
          <w:sz w:val="24"/>
          <w:szCs w:val="24"/>
        </w:rPr>
        <w:t xml:space="preserve"> L. cv. </w:t>
      </w:r>
      <w:r w:rsidR="00AB5843" w:rsidRPr="00AB5843">
        <w:rPr>
          <w:rFonts w:ascii="Times New Roman" w:eastAsia="游ゴシック"/>
          <w:i/>
          <w:sz w:val="24"/>
          <w:szCs w:val="24"/>
        </w:rPr>
        <w:t>nakajimana</w:t>
      </w:r>
      <w:r w:rsidR="00AB5843" w:rsidRPr="00AB5843">
        <w:rPr>
          <w:rFonts w:ascii="Times New Roman" w:eastAsia="游ゴシック"/>
          <w:sz w:val="24"/>
          <w:szCs w:val="24"/>
        </w:rPr>
        <w:t>)</w:t>
      </w:r>
      <w:r w:rsidR="00AB5843">
        <w:rPr>
          <w:rFonts w:ascii="Times New Roman" w:eastAsia="游ゴシック"/>
          <w:sz w:val="24"/>
          <w:szCs w:val="24"/>
        </w:rPr>
        <w:t xml:space="preserve">. </w:t>
      </w:r>
      <w:r w:rsidR="00AB5843" w:rsidRPr="00AB5843">
        <w:rPr>
          <w:rFonts w:ascii="Times New Roman" w:eastAsia="游ゴシック"/>
          <w:i/>
          <w:sz w:val="24"/>
          <w:szCs w:val="24"/>
        </w:rPr>
        <w:t>Agricultural and Food Chemistry</w:t>
      </w:r>
      <w:r w:rsidR="00AB5843">
        <w:rPr>
          <w:rFonts w:ascii="Times New Roman" w:eastAsia="游ゴシック"/>
          <w:sz w:val="24"/>
          <w:szCs w:val="24"/>
        </w:rPr>
        <w:t>, 59, 11034-11039.</w:t>
      </w:r>
    </w:p>
    <w:p w14:paraId="64044082" w14:textId="27BB5BD9" w:rsidR="00AB5843" w:rsidRDefault="00AB5843" w:rsidP="00F3335B">
      <w:pPr>
        <w:rPr>
          <w:rFonts w:ascii="Times New Roman" w:eastAsia="游ゴシック"/>
          <w:sz w:val="24"/>
          <w:szCs w:val="24"/>
        </w:rPr>
      </w:pPr>
      <w:r w:rsidRPr="001C2FE1">
        <w:rPr>
          <w:rFonts w:ascii="Times New Roman" w:eastAsia="游ゴシック"/>
          <w:sz w:val="24"/>
          <w:szCs w:val="24"/>
          <w:vertAlign w:val="superscript"/>
        </w:rPr>
        <w:t>e</w:t>
      </w:r>
      <w:r>
        <w:rPr>
          <w:rFonts w:ascii="Times New Roman" w:eastAsia="游ゴシック"/>
          <w:sz w:val="24"/>
          <w:szCs w:val="24"/>
        </w:rPr>
        <w:t xml:space="preserve"> </w:t>
      </w:r>
      <w:r w:rsidR="001C2FE1">
        <w:rPr>
          <w:rFonts w:ascii="Times New Roman" w:eastAsia="游ゴシック"/>
          <w:sz w:val="24"/>
          <w:szCs w:val="24"/>
        </w:rPr>
        <w:t>Spencer, G. F., &amp; Daxenbichler, M. E. (1980). Gas chromatography-mass spectrometry of nitriles, isothiocyanates and oxazolidinethiones derived from Cruciferous glucosinolates.</w:t>
      </w:r>
      <w:r w:rsidR="001C2FE1" w:rsidRPr="001C2FE1">
        <w:rPr>
          <w:rFonts w:ascii="Times New Roman" w:eastAsia="游ゴシック"/>
          <w:i/>
          <w:sz w:val="24"/>
          <w:szCs w:val="24"/>
        </w:rPr>
        <w:t xml:space="preserve"> Journal of the Science of Food and Agriculture</w:t>
      </w:r>
      <w:r w:rsidR="001C2FE1">
        <w:rPr>
          <w:rFonts w:ascii="Times New Roman" w:eastAsia="游ゴシック"/>
          <w:sz w:val="24"/>
          <w:szCs w:val="24"/>
        </w:rPr>
        <w:t>, 31(4), 359-367.</w:t>
      </w:r>
    </w:p>
    <w:p w14:paraId="59BF4C67" w14:textId="06B81695" w:rsidR="0047140B" w:rsidRPr="000E2BB0" w:rsidRDefault="0047140B" w:rsidP="00F3335B">
      <w:pPr>
        <w:rPr>
          <w:rFonts w:ascii="Times New Roman" w:eastAsia="游ゴシック"/>
          <w:sz w:val="24"/>
          <w:szCs w:val="24"/>
        </w:rPr>
      </w:pPr>
      <w:r>
        <w:rPr>
          <w:rFonts w:ascii="Times New Roman" w:eastAsia="游ゴシック"/>
          <w:sz w:val="24"/>
          <w:szCs w:val="24"/>
        </w:rPr>
        <w:t xml:space="preserve">f Uda, Y., Yoshida, S., Goto, M., &amp; Egashira, H. (2007). Glucosinolate-derived volatiles in raw vegetables, fujisawakabu and yukina, and their pickled or salted products. </w:t>
      </w:r>
      <w:r w:rsidRPr="0047140B">
        <w:rPr>
          <w:rFonts w:ascii="Times New Roman" w:eastAsia="游ゴシック"/>
          <w:i/>
          <w:sz w:val="24"/>
          <w:szCs w:val="24"/>
        </w:rPr>
        <w:t>Nippon Shokuhin Kagaku Kogaku Kaishi</w:t>
      </w:r>
      <w:r>
        <w:rPr>
          <w:rFonts w:ascii="Times New Roman" w:eastAsia="游ゴシック"/>
          <w:sz w:val="24"/>
          <w:szCs w:val="24"/>
        </w:rPr>
        <w:t>, 53(12), 559-562.</w:t>
      </w:r>
    </w:p>
    <w:sectPr w:rsidR="0047140B" w:rsidRPr="000E2BB0" w:rsidSect="00313D2B">
      <w:pgSz w:w="11906" w:h="16838"/>
      <w:pgMar w:top="1418" w:right="1701" w:bottom="1418" w:left="1701" w:header="851" w:footer="992" w:gutter="0"/>
      <w:cols w:space="4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4E4665" w14:textId="77777777" w:rsidR="005C1CE2" w:rsidRDefault="005C1CE2">
      <w:r>
        <w:separator/>
      </w:r>
    </w:p>
  </w:endnote>
  <w:endnote w:type="continuationSeparator" w:id="0">
    <w:p w14:paraId="78A939AD" w14:textId="77777777" w:rsidR="005C1CE2" w:rsidRDefault="005C1CE2">
      <w:r>
        <w:continuationSeparator/>
      </w:r>
    </w:p>
  </w:endnote>
  <w:endnote w:type="continuationNotice" w:id="1">
    <w:p w14:paraId="6ECFF269" w14:textId="77777777" w:rsidR="005C1CE2" w:rsidRDefault="005C1CE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121A0D" w14:textId="77777777" w:rsidR="005C1CE2" w:rsidRDefault="005C1CE2">
      <w:r>
        <w:separator/>
      </w:r>
    </w:p>
  </w:footnote>
  <w:footnote w:type="continuationSeparator" w:id="0">
    <w:p w14:paraId="7D1C1887" w14:textId="77777777" w:rsidR="005C1CE2" w:rsidRDefault="005C1CE2">
      <w:r>
        <w:continuationSeparator/>
      </w:r>
    </w:p>
  </w:footnote>
  <w:footnote w:type="continuationNotice" w:id="1">
    <w:p w14:paraId="424A90BF" w14:textId="77777777" w:rsidR="005C1CE2" w:rsidRDefault="005C1CE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8B1554F"/>
    <w:multiLevelType w:val="hybridMultilevel"/>
    <w:tmpl w:val="0590E06E"/>
    <w:lvl w:ilvl="0" w:tplc="8C90EC9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7C7DA8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27D441DA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A1AA4F0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2845E58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BF6EF1E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DD2EF050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6E097D2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BB0EA418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E373265"/>
    <w:multiLevelType w:val="hybridMultilevel"/>
    <w:tmpl w:val="136EB3AC"/>
    <w:lvl w:ilvl="0" w:tplc="792E779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466C114C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D6F86B28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3B6DE04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FD0D726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4B4C002A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837C9EA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C1EAC398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4074F072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2AE"/>
    <w:rsid w:val="00003FA6"/>
    <w:rsid w:val="0000583B"/>
    <w:rsid w:val="0001177D"/>
    <w:rsid w:val="0001355E"/>
    <w:rsid w:val="00015AA7"/>
    <w:rsid w:val="000172AC"/>
    <w:rsid w:val="00031A44"/>
    <w:rsid w:val="00032EFB"/>
    <w:rsid w:val="00052B94"/>
    <w:rsid w:val="00055ADD"/>
    <w:rsid w:val="00057106"/>
    <w:rsid w:val="000669D3"/>
    <w:rsid w:val="0008155D"/>
    <w:rsid w:val="00090978"/>
    <w:rsid w:val="000A0981"/>
    <w:rsid w:val="000A28E9"/>
    <w:rsid w:val="000A33DC"/>
    <w:rsid w:val="000A4685"/>
    <w:rsid w:val="000A7852"/>
    <w:rsid w:val="000C2C02"/>
    <w:rsid w:val="000D12A6"/>
    <w:rsid w:val="000D22DD"/>
    <w:rsid w:val="000D5B2A"/>
    <w:rsid w:val="000E2BB0"/>
    <w:rsid w:val="000E41F6"/>
    <w:rsid w:val="000E4ABE"/>
    <w:rsid w:val="000E4C6E"/>
    <w:rsid w:val="000E700E"/>
    <w:rsid w:val="000F5E26"/>
    <w:rsid w:val="00103938"/>
    <w:rsid w:val="00106319"/>
    <w:rsid w:val="00124320"/>
    <w:rsid w:val="00126638"/>
    <w:rsid w:val="0012787C"/>
    <w:rsid w:val="00140753"/>
    <w:rsid w:val="00140796"/>
    <w:rsid w:val="001416F8"/>
    <w:rsid w:val="0014316A"/>
    <w:rsid w:val="001514B4"/>
    <w:rsid w:val="00152C55"/>
    <w:rsid w:val="001549AA"/>
    <w:rsid w:val="00163A11"/>
    <w:rsid w:val="00165377"/>
    <w:rsid w:val="00166B7C"/>
    <w:rsid w:val="00166D96"/>
    <w:rsid w:val="001674AF"/>
    <w:rsid w:val="00167E71"/>
    <w:rsid w:val="001705B5"/>
    <w:rsid w:val="00172E27"/>
    <w:rsid w:val="001745F3"/>
    <w:rsid w:val="0017767D"/>
    <w:rsid w:val="00177C6A"/>
    <w:rsid w:val="001913C1"/>
    <w:rsid w:val="00194740"/>
    <w:rsid w:val="00195497"/>
    <w:rsid w:val="00196399"/>
    <w:rsid w:val="001A21DC"/>
    <w:rsid w:val="001A4D85"/>
    <w:rsid w:val="001A7AB0"/>
    <w:rsid w:val="001B6197"/>
    <w:rsid w:val="001C2FE1"/>
    <w:rsid w:val="001C502B"/>
    <w:rsid w:val="001C5392"/>
    <w:rsid w:val="001C7E62"/>
    <w:rsid w:val="001D1205"/>
    <w:rsid w:val="001F6966"/>
    <w:rsid w:val="002008B3"/>
    <w:rsid w:val="00201302"/>
    <w:rsid w:val="00203619"/>
    <w:rsid w:val="00222D68"/>
    <w:rsid w:val="002272E0"/>
    <w:rsid w:val="00235580"/>
    <w:rsid w:val="0024378A"/>
    <w:rsid w:val="00244964"/>
    <w:rsid w:val="00247BE6"/>
    <w:rsid w:val="0025121C"/>
    <w:rsid w:val="00260054"/>
    <w:rsid w:val="0026316E"/>
    <w:rsid w:val="0027611B"/>
    <w:rsid w:val="002805B3"/>
    <w:rsid w:val="00282107"/>
    <w:rsid w:val="00285B55"/>
    <w:rsid w:val="00286B8B"/>
    <w:rsid w:val="002903B7"/>
    <w:rsid w:val="002A24D7"/>
    <w:rsid w:val="002A3B24"/>
    <w:rsid w:val="002A79B5"/>
    <w:rsid w:val="002A7D20"/>
    <w:rsid w:val="002E6274"/>
    <w:rsid w:val="002F09EF"/>
    <w:rsid w:val="002F1ECF"/>
    <w:rsid w:val="002F4A06"/>
    <w:rsid w:val="003016FD"/>
    <w:rsid w:val="003032D2"/>
    <w:rsid w:val="00303A67"/>
    <w:rsid w:val="00305574"/>
    <w:rsid w:val="0030571D"/>
    <w:rsid w:val="00305AEC"/>
    <w:rsid w:val="0030632D"/>
    <w:rsid w:val="00306E21"/>
    <w:rsid w:val="00311F9C"/>
    <w:rsid w:val="00313D2B"/>
    <w:rsid w:val="003145B3"/>
    <w:rsid w:val="00330E87"/>
    <w:rsid w:val="0034199D"/>
    <w:rsid w:val="00366094"/>
    <w:rsid w:val="0037589C"/>
    <w:rsid w:val="003762BE"/>
    <w:rsid w:val="00377D14"/>
    <w:rsid w:val="0038026D"/>
    <w:rsid w:val="00382565"/>
    <w:rsid w:val="00387854"/>
    <w:rsid w:val="003923BF"/>
    <w:rsid w:val="0039350C"/>
    <w:rsid w:val="003A652B"/>
    <w:rsid w:val="003B25F6"/>
    <w:rsid w:val="003B2C1B"/>
    <w:rsid w:val="003C3033"/>
    <w:rsid w:val="003D0112"/>
    <w:rsid w:val="003D31D8"/>
    <w:rsid w:val="003E226D"/>
    <w:rsid w:val="003E432D"/>
    <w:rsid w:val="003E7AE9"/>
    <w:rsid w:val="003F01F0"/>
    <w:rsid w:val="003F7EF4"/>
    <w:rsid w:val="00400859"/>
    <w:rsid w:val="00405CB5"/>
    <w:rsid w:val="00423880"/>
    <w:rsid w:val="00424C0B"/>
    <w:rsid w:val="00424DE0"/>
    <w:rsid w:val="00431A3A"/>
    <w:rsid w:val="004424A0"/>
    <w:rsid w:val="004429BE"/>
    <w:rsid w:val="00450130"/>
    <w:rsid w:val="00450F79"/>
    <w:rsid w:val="00453EAF"/>
    <w:rsid w:val="00460067"/>
    <w:rsid w:val="0047140B"/>
    <w:rsid w:val="00471D62"/>
    <w:rsid w:val="004736A3"/>
    <w:rsid w:val="004816CE"/>
    <w:rsid w:val="0048382F"/>
    <w:rsid w:val="00485458"/>
    <w:rsid w:val="00485783"/>
    <w:rsid w:val="00490035"/>
    <w:rsid w:val="00495F3A"/>
    <w:rsid w:val="004A14F7"/>
    <w:rsid w:val="004A242B"/>
    <w:rsid w:val="004A7813"/>
    <w:rsid w:val="004B297B"/>
    <w:rsid w:val="004C0C0E"/>
    <w:rsid w:val="004C5B23"/>
    <w:rsid w:val="004D17D6"/>
    <w:rsid w:val="004D1948"/>
    <w:rsid w:val="004D2EFC"/>
    <w:rsid w:val="004D6B8E"/>
    <w:rsid w:val="004D7708"/>
    <w:rsid w:val="004D78EC"/>
    <w:rsid w:val="004E1209"/>
    <w:rsid w:val="004E1880"/>
    <w:rsid w:val="004E2D45"/>
    <w:rsid w:val="004E64DE"/>
    <w:rsid w:val="004F3EC9"/>
    <w:rsid w:val="00501714"/>
    <w:rsid w:val="00503703"/>
    <w:rsid w:val="005067E7"/>
    <w:rsid w:val="00506E53"/>
    <w:rsid w:val="00506F00"/>
    <w:rsid w:val="00511881"/>
    <w:rsid w:val="00514FFB"/>
    <w:rsid w:val="005215C1"/>
    <w:rsid w:val="0052383D"/>
    <w:rsid w:val="005319EE"/>
    <w:rsid w:val="00546131"/>
    <w:rsid w:val="005465E8"/>
    <w:rsid w:val="0055085F"/>
    <w:rsid w:val="00551C25"/>
    <w:rsid w:val="00565202"/>
    <w:rsid w:val="00571E36"/>
    <w:rsid w:val="00572531"/>
    <w:rsid w:val="00573795"/>
    <w:rsid w:val="0057440B"/>
    <w:rsid w:val="005821BE"/>
    <w:rsid w:val="00582BFA"/>
    <w:rsid w:val="005878F5"/>
    <w:rsid w:val="005900CD"/>
    <w:rsid w:val="00591FD7"/>
    <w:rsid w:val="00592FC6"/>
    <w:rsid w:val="005A0913"/>
    <w:rsid w:val="005A131E"/>
    <w:rsid w:val="005A2CFA"/>
    <w:rsid w:val="005A4834"/>
    <w:rsid w:val="005A5597"/>
    <w:rsid w:val="005A6A81"/>
    <w:rsid w:val="005B50B6"/>
    <w:rsid w:val="005B6B5C"/>
    <w:rsid w:val="005C1CE2"/>
    <w:rsid w:val="005C2772"/>
    <w:rsid w:val="005C3F54"/>
    <w:rsid w:val="005C543A"/>
    <w:rsid w:val="005D23F0"/>
    <w:rsid w:val="005D36EB"/>
    <w:rsid w:val="005D48EC"/>
    <w:rsid w:val="005D6E2C"/>
    <w:rsid w:val="005D6EB9"/>
    <w:rsid w:val="005E2E71"/>
    <w:rsid w:val="005F24EE"/>
    <w:rsid w:val="00600598"/>
    <w:rsid w:val="006005F5"/>
    <w:rsid w:val="006026D6"/>
    <w:rsid w:val="006032AE"/>
    <w:rsid w:val="00606776"/>
    <w:rsid w:val="00614970"/>
    <w:rsid w:val="006151D1"/>
    <w:rsid w:val="00625805"/>
    <w:rsid w:val="00631F14"/>
    <w:rsid w:val="006342BF"/>
    <w:rsid w:val="00635338"/>
    <w:rsid w:val="00640F0A"/>
    <w:rsid w:val="00662D47"/>
    <w:rsid w:val="00671943"/>
    <w:rsid w:val="006758B6"/>
    <w:rsid w:val="00677985"/>
    <w:rsid w:val="006823A7"/>
    <w:rsid w:val="00685790"/>
    <w:rsid w:val="00686322"/>
    <w:rsid w:val="00686F92"/>
    <w:rsid w:val="0068748F"/>
    <w:rsid w:val="006903D3"/>
    <w:rsid w:val="0069179C"/>
    <w:rsid w:val="00692F9C"/>
    <w:rsid w:val="00693A88"/>
    <w:rsid w:val="00696CB1"/>
    <w:rsid w:val="006A1739"/>
    <w:rsid w:val="006A18E0"/>
    <w:rsid w:val="006A2C87"/>
    <w:rsid w:val="006B212D"/>
    <w:rsid w:val="006B28E1"/>
    <w:rsid w:val="006B5C29"/>
    <w:rsid w:val="006B61DA"/>
    <w:rsid w:val="006C1415"/>
    <w:rsid w:val="006C6711"/>
    <w:rsid w:val="006C6EB6"/>
    <w:rsid w:val="006C7132"/>
    <w:rsid w:val="006C7A2C"/>
    <w:rsid w:val="006D3B42"/>
    <w:rsid w:val="006D3DD8"/>
    <w:rsid w:val="006E1C1F"/>
    <w:rsid w:val="006E366C"/>
    <w:rsid w:val="006E7E1B"/>
    <w:rsid w:val="006F09B7"/>
    <w:rsid w:val="006F0DBD"/>
    <w:rsid w:val="006F5511"/>
    <w:rsid w:val="006F66CD"/>
    <w:rsid w:val="007053C9"/>
    <w:rsid w:val="0071794F"/>
    <w:rsid w:val="0072248A"/>
    <w:rsid w:val="00726844"/>
    <w:rsid w:val="0073400D"/>
    <w:rsid w:val="00736F37"/>
    <w:rsid w:val="00737754"/>
    <w:rsid w:val="007379C1"/>
    <w:rsid w:val="00743A3D"/>
    <w:rsid w:val="007536F6"/>
    <w:rsid w:val="00757693"/>
    <w:rsid w:val="00764EAD"/>
    <w:rsid w:val="00774552"/>
    <w:rsid w:val="00776D9A"/>
    <w:rsid w:val="007800D0"/>
    <w:rsid w:val="00785094"/>
    <w:rsid w:val="00786567"/>
    <w:rsid w:val="00791CBC"/>
    <w:rsid w:val="0079311A"/>
    <w:rsid w:val="007A1E0B"/>
    <w:rsid w:val="007A3754"/>
    <w:rsid w:val="007A49DE"/>
    <w:rsid w:val="007A613B"/>
    <w:rsid w:val="007B547D"/>
    <w:rsid w:val="007C1732"/>
    <w:rsid w:val="007C441A"/>
    <w:rsid w:val="007C6819"/>
    <w:rsid w:val="007D037D"/>
    <w:rsid w:val="007D3349"/>
    <w:rsid w:val="007E2A7C"/>
    <w:rsid w:val="007F2DF2"/>
    <w:rsid w:val="007F48DE"/>
    <w:rsid w:val="008010DB"/>
    <w:rsid w:val="00803713"/>
    <w:rsid w:val="00804884"/>
    <w:rsid w:val="008048F6"/>
    <w:rsid w:val="00816100"/>
    <w:rsid w:val="008164EC"/>
    <w:rsid w:val="0081664E"/>
    <w:rsid w:val="008231A1"/>
    <w:rsid w:val="008253D4"/>
    <w:rsid w:val="00831987"/>
    <w:rsid w:val="00833768"/>
    <w:rsid w:val="00835433"/>
    <w:rsid w:val="0084314E"/>
    <w:rsid w:val="00850918"/>
    <w:rsid w:val="008519BA"/>
    <w:rsid w:val="00855FC5"/>
    <w:rsid w:val="00866F44"/>
    <w:rsid w:val="0087224F"/>
    <w:rsid w:val="0087273A"/>
    <w:rsid w:val="008734FF"/>
    <w:rsid w:val="008773AA"/>
    <w:rsid w:val="00877E6B"/>
    <w:rsid w:val="00883270"/>
    <w:rsid w:val="008939EB"/>
    <w:rsid w:val="008A1518"/>
    <w:rsid w:val="008A7280"/>
    <w:rsid w:val="008B4721"/>
    <w:rsid w:val="008C241C"/>
    <w:rsid w:val="008D4265"/>
    <w:rsid w:val="008D42C1"/>
    <w:rsid w:val="008D60CE"/>
    <w:rsid w:val="008E0762"/>
    <w:rsid w:val="008E19DA"/>
    <w:rsid w:val="008F14DA"/>
    <w:rsid w:val="008F63A4"/>
    <w:rsid w:val="00902BA7"/>
    <w:rsid w:val="00903B50"/>
    <w:rsid w:val="009042A6"/>
    <w:rsid w:val="00904FAB"/>
    <w:rsid w:val="009053F5"/>
    <w:rsid w:val="009116D6"/>
    <w:rsid w:val="00911923"/>
    <w:rsid w:val="00913526"/>
    <w:rsid w:val="00913F3F"/>
    <w:rsid w:val="00915F49"/>
    <w:rsid w:val="00922729"/>
    <w:rsid w:val="0092729B"/>
    <w:rsid w:val="009526EA"/>
    <w:rsid w:val="00954E24"/>
    <w:rsid w:val="00955586"/>
    <w:rsid w:val="009629EE"/>
    <w:rsid w:val="00970981"/>
    <w:rsid w:val="00972EE0"/>
    <w:rsid w:val="009750AE"/>
    <w:rsid w:val="00975AFB"/>
    <w:rsid w:val="0098146B"/>
    <w:rsid w:val="00982339"/>
    <w:rsid w:val="00982DCB"/>
    <w:rsid w:val="009969F3"/>
    <w:rsid w:val="009B71EB"/>
    <w:rsid w:val="009D0D98"/>
    <w:rsid w:val="009D3254"/>
    <w:rsid w:val="009D604F"/>
    <w:rsid w:val="009D6C01"/>
    <w:rsid w:val="009E6E7B"/>
    <w:rsid w:val="009F661B"/>
    <w:rsid w:val="009F7D10"/>
    <w:rsid w:val="00A02F53"/>
    <w:rsid w:val="00A04937"/>
    <w:rsid w:val="00A0571F"/>
    <w:rsid w:val="00A05F94"/>
    <w:rsid w:val="00A10313"/>
    <w:rsid w:val="00A10964"/>
    <w:rsid w:val="00A11579"/>
    <w:rsid w:val="00A13467"/>
    <w:rsid w:val="00A1790A"/>
    <w:rsid w:val="00A21844"/>
    <w:rsid w:val="00A25EB6"/>
    <w:rsid w:val="00A350F8"/>
    <w:rsid w:val="00A43A81"/>
    <w:rsid w:val="00A651EC"/>
    <w:rsid w:val="00A74264"/>
    <w:rsid w:val="00A76E5A"/>
    <w:rsid w:val="00A81F3E"/>
    <w:rsid w:val="00A81FDC"/>
    <w:rsid w:val="00A8339E"/>
    <w:rsid w:val="00A9151F"/>
    <w:rsid w:val="00A92891"/>
    <w:rsid w:val="00AA11E2"/>
    <w:rsid w:val="00AA6242"/>
    <w:rsid w:val="00AA6387"/>
    <w:rsid w:val="00AB5843"/>
    <w:rsid w:val="00AB7CFF"/>
    <w:rsid w:val="00AC3045"/>
    <w:rsid w:val="00AC4684"/>
    <w:rsid w:val="00AD3701"/>
    <w:rsid w:val="00AD4953"/>
    <w:rsid w:val="00AD71FE"/>
    <w:rsid w:val="00AE0C8B"/>
    <w:rsid w:val="00AE60B1"/>
    <w:rsid w:val="00AF1CD9"/>
    <w:rsid w:val="00AF3BB0"/>
    <w:rsid w:val="00AF6593"/>
    <w:rsid w:val="00B026EF"/>
    <w:rsid w:val="00B1176F"/>
    <w:rsid w:val="00B25A09"/>
    <w:rsid w:val="00B269C4"/>
    <w:rsid w:val="00B31AA1"/>
    <w:rsid w:val="00B35201"/>
    <w:rsid w:val="00B358E6"/>
    <w:rsid w:val="00B371FC"/>
    <w:rsid w:val="00B44007"/>
    <w:rsid w:val="00B62990"/>
    <w:rsid w:val="00B63395"/>
    <w:rsid w:val="00B71DCE"/>
    <w:rsid w:val="00B805BE"/>
    <w:rsid w:val="00B81CF9"/>
    <w:rsid w:val="00B825A2"/>
    <w:rsid w:val="00B84973"/>
    <w:rsid w:val="00B86C23"/>
    <w:rsid w:val="00B91C61"/>
    <w:rsid w:val="00B93176"/>
    <w:rsid w:val="00B958FC"/>
    <w:rsid w:val="00B95FCD"/>
    <w:rsid w:val="00BA51B4"/>
    <w:rsid w:val="00BB2CFC"/>
    <w:rsid w:val="00BC4C73"/>
    <w:rsid w:val="00BC58E4"/>
    <w:rsid w:val="00BE011D"/>
    <w:rsid w:val="00BE13C7"/>
    <w:rsid w:val="00BE59A8"/>
    <w:rsid w:val="00BF5DAD"/>
    <w:rsid w:val="00BF67BF"/>
    <w:rsid w:val="00C0269A"/>
    <w:rsid w:val="00C072B3"/>
    <w:rsid w:val="00C07B35"/>
    <w:rsid w:val="00C11C57"/>
    <w:rsid w:val="00C13FDD"/>
    <w:rsid w:val="00C14AE1"/>
    <w:rsid w:val="00C1782B"/>
    <w:rsid w:val="00C20B9B"/>
    <w:rsid w:val="00C22D0A"/>
    <w:rsid w:val="00C25114"/>
    <w:rsid w:val="00C25E33"/>
    <w:rsid w:val="00C27EFF"/>
    <w:rsid w:val="00C54945"/>
    <w:rsid w:val="00C60163"/>
    <w:rsid w:val="00C6147C"/>
    <w:rsid w:val="00C614B3"/>
    <w:rsid w:val="00C63B0C"/>
    <w:rsid w:val="00C66CAA"/>
    <w:rsid w:val="00C701BA"/>
    <w:rsid w:val="00C74C3E"/>
    <w:rsid w:val="00C830E9"/>
    <w:rsid w:val="00C90726"/>
    <w:rsid w:val="00C92814"/>
    <w:rsid w:val="00C940B6"/>
    <w:rsid w:val="00C94730"/>
    <w:rsid w:val="00C97434"/>
    <w:rsid w:val="00CB2016"/>
    <w:rsid w:val="00CB25A2"/>
    <w:rsid w:val="00CB3E28"/>
    <w:rsid w:val="00CB48D9"/>
    <w:rsid w:val="00CB4DCA"/>
    <w:rsid w:val="00CB53DF"/>
    <w:rsid w:val="00CB6CAB"/>
    <w:rsid w:val="00CC0D4B"/>
    <w:rsid w:val="00CC11D3"/>
    <w:rsid w:val="00CD13E1"/>
    <w:rsid w:val="00CE03F8"/>
    <w:rsid w:val="00CE7EE7"/>
    <w:rsid w:val="00CF2442"/>
    <w:rsid w:val="00CF4248"/>
    <w:rsid w:val="00D00B0E"/>
    <w:rsid w:val="00D01EC6"/>
    <w:rsid w:val="00D05EB3"/>
    <w:rsid w:val="00D13F9C"/>
    <w:rsid w:val="00D315FA"/>
    <w:rsid w:val="00D338BB"/>
    <w:rsid w:val="00D43D62"/>
    <w:rsid w:val="00D44F8F"/>
    <w:rsid w:val="00D50E73"/>
    <w:rsid w:val="00D544E0"/>
    <w:rsid w:val="00D56D9E"/>
    <w:rsid w:val="00D62C69"/>
    <w:rsid w:val="00D62F5D"/>
    <w:rsid w:val="00D63727"/>
    <w:rsid w:val="00D63BEA"/>
    <w:rsid w:val="00D66972"/>
    <w:rsid w:val="00D67CAD"/>
    <w:rsid w:val="00D7546F"/>
    <w:rsid w:val="00D76153"/>
    <w:rsid w:val="00D80C82"/>
    <w:rsid w:val="00D8361D"/>
    <w:rsid w:val="00DA00F3"/>
    <w:rsid w:val="00DA3423"/>
    <w:rsid w:val="00DA42AF"/>
    <w:rsid w:val="00DB2105"/>
    <w:rsid w:val="00DB5BD7"/>
    <w:rsid w:val="00DD58C3"/>
    <w:rsid w:val="00DD7C03"/>
    <w:rsid w:val="00DE0EF4"/>
    <w:rsid w:val="00DE3AA0"/>
    <w:rsid w:val="00DE482E"/>
    <w:rsid w:val="00DF0361"/>
    <w:rsid w:val="00DF52C6"/>
    <w:rsid w:val="00E00D3A"/>
    <w:rsid w:val="00E04D81"/>
    <w:rsid w:val="00E0535E"/>
    <w:rsid w:val="00E07770"/>
    <w:rsid w:val="00E1243B"/>
    <w:rsid w:val="00E13E61"/>
    <w:rsid w:val="00E168CE"/>
    <w:rsid w:val="00E223F0"/>
    <w:rsid w:val="00E25AA1"/>
    <w:rsid w:val="00E2671D"/>
    <w:rsid w:val="00E34103"/>
    <w:rsid w:val="00E45AE9"/>
    <w:rsid w:val="00E46F0D"/>
    <w:rsid w:val="00E47C0A"/>
    <w:rsid w:val="00E50241"/>
    <w:rsid w:val="00E77B30"/>
    <w:rsid w:val="00E80023"/>
    <w:rsid w:val="00E8026B"/>
    <w:rsid w:val="00E85E9B"/>
    <w:rsid w:val="00EA0E27"/>
    <w:rsid w:val="00EA13FB"/>
    <w:rsid w:val="00EA188C"/>
    <w:rsid w:val="00EA4BAE"/>
    <w:rsid w:val="00EA4F72"/>
    <w:rsid w:val="00EA5720"/>
    <w:rsid w:val="00EB3990"/>
    <w:rsid w:val="00EC43EB"/>
    <w:rsid w:val="00ED0B87"/>
    <w:rsid w:val="00ED28D0"/>
    <w:rsid w:val="00ED4073"/>
    <w:rsid w:val="00ED43AE"/>
    <w:rsid w:val="00ED45A8"/>
    <w:rsid w:val="00ED5F7A"/>
    <w:rsid w:val="00EE7E0A"/>
    <w:rsid w:val="00EF6E37"/>
    <w:rsid w:val="00EF6EF2"/>
    <w:rsid w:val="00F10AE1"/>
    <w:rsid w:val="00F13383"/>
    <w:rsid w:val="00F1540D"/>
    <w:rsid w:val="00F16585"/>
    <w:rsid w:val="00F247D0"/>
    <w:rsid w:val="00F3006B"/>
    <w:rsid w:val="00F3335B"/>
    <w:rsid w:val="00F35059"/>
    <w:rsid w:val="00F40D98"/>
    <w:rsid w:val="00F42615"/>
    <w:rsid w:val="00F526E9"/>
    <w:rsid w:val="00F61DDF"/>
    <w:rsid w:val="00F6719E"/>
    <w:rsid w:val="00F81B45"/>
    <w:rsid w:val="00F845FA"/>
    <w:rsid w:val="00F87B42"/>
    <w:rsid w:val="00FA18F0"/>
    <w:rsid w:val="00FA2434"/>
    <w:rsid w:val="00FA4EEB"/>
    <w:rsid w:val="00FB13F6"/>
    <w:rsid w:val="00FD120B"/>
    <w:rsid w:val="00FD439A"/>
    <w:rsid w:val="00FE4B7E"/>
    <w:rsid w:val="00FF2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E834451"/>
  <w15:chartTrackingRefBased/>
  <w15:docId w15:val="{3E396E30-0764-4E36-A190-BF4FBDB6B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Theme="minorEastAsia" w:hAnsi="Times New Roman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3016FD"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pPr>
      <w:ind w:leftChars="400" w:left="840"/>
    </w:pPr>
  </w:style>
  <w:style w:type="paragraph" w:styleId="a4">
    <w:name w:val="header"/>
    <w:basedOn w:val="a"/>
    <w:link w:val="a5"/>
    <w:uiPriority w:val="99"/>
    <w:pPr>
      <w:tabs>
        <w:tab w:val="center" w:pos="4419"/>
        <w:tab w:val="right" w:pos="8838"/>
      </w:tabs>
    </w:pPr>
  </w:style>
  <w:style w:type="character" w:customStyle="1" w:styleId="a5">
    <w:name w:val="ヘッダー (文字)"/>
    <w:basedOn w:val="a0"/>
    <w:link w:val="a4"/>
    <w:uiPriority w:val="99"/>
  </w:style>
  <w:style w:type="paragraph" w:styleId="a6">
    <w:name w:val="footer"/>
    <w:basedOn w:val="a"/>
    <w:link w:val="a7"/>
    <w:uiPriority w:val="99"/>
    <w:pPr>
      <w:tabs>
        <w:tab w:val="center" w:pos="4419"/>
        <w:tab w:val="right" w:pos="8838"/>
      </w:tabs>
    </w:pPr>
  </w:style>
  <w:style w:type="character" w:customStyle="1" w:styleId="a7">
    <w:name w:val="フッター (文字)"/>
    <w:basedOn w:val="a0"/>
    <w:link w:val="a6"/>
    <w:uiPriority w:val="99"/>
  </w:style>
  <w:style w:type="paragraph" w:styleId="a8">
    <w:name w:val="Revision"/>
    <w:uiPriority w:val="99"/>
  </w:style>
  <w:style w:type="paragraph" w:styleId="a9">
    <w:name w:val="Balloon Text"/>
    <w:basedOn w:val="a"/>
    <w:link w:val="aa"/>
    <w:uiPriority w:val="99"/>
    <w:rPr>
      <w:rFonts w:ascii="Arial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rPr>
      <w:rFonts w:ascii="Arial"/>
      <w:sz w:val="18"/>
      <w:szCs w:val="18"/>
    </w:rPr>
  </w:style>
  <w:style w:type="table" w:styleId="ab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835433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835433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835433"/>
  </w:style>
  <w:style w:type="paragraph" w:styleId="af">
    <w:name w:val="annotation subject"/>
    <w:basedOn w:val="ad"/>
    <w:next w:val="ad"/>
    <w:link w:val="af0"/>
    <w:uiPriority w:val="99"/>
    <w:semiHidden/>
    <w:unhideWhenUsed/>
    <w:rsid w:val="00835433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835433"/>
    <w:rPr>
      <w:b/>
      <w:bCs/>
    </w:rPr>
  </w:style>
  <w:style w:type="character" w:styleId="af1">
    <w:name w:val="Emphasis"/>
    <w:basedOn w:val="a0"/>
    <w:uiPriority w:val="20"/>
    <w:qFormat/>
    <w:rsid w:val="00B62990"/>
    <w:rPr>
      <w:i/>
      <w:iCs/>
    </w:rPr>
  </w:style>
  <w:style w:type="character" w:styleId="af2">
    <w:name w:val="Hyperlink"/>
    <w:basedOn w:val="a0"/>
    <w:uiPriority w:val="99"/>
    <w:semiHidden/>
    <w:unhideWhenUsed/>
    <w:rsid w:val="00C2511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73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massbank.eu/MassBank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8</Words>
  <Characters>2499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ru Tomita</dc:creator>
  <cp:keywords/>
  <dc:description/>
  <cp:lastModifiedBy>satorutomita</cp:lastModifiedBy>
  <cp:revision>2</cp:revision>
  <cp:lastPrinted>2018-07-26T07:43:00Z</cp:lastPrinted>
  <dcterms:created xsi:type="dcterms:W3CDTF">2020-06-11T07:03:00Z</dcterms:created>
  <dcterms:modified xsi:type="dcterms:W3CDTF">2020-06-11T07:03:00Z</dcterms:modified>
</cp:coreProperties>
</file>